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DB55BC" w14:textId="3F74FC44" w:rsidR="00E65EB2" w:rsidRDefault="00E65EB2"/>
    <w:tbl>
      <w:tblPr>
        <w:tblStyle w:val="a3"/>
        <w:tblpPr w:leftFromText="180" w:rightFromText="180" w:horzAnchor="margin" w:tblpXSpec="center" w:tblpY="555"/>
        <w:tblW w:w="11766" w:type="dxa"/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142"/>
        <w:gridCol w:w="1134"/>
        <w:gridCol w:w="1134"/>
        <w:gridCol w:w="1134"/>
        <w:gridCol w:w="283"/>
        <w:gridCol w:w="1134"/>
        <w:gridCol w:w="1134"/>
        <w:gridCol w:w="1276"/>
        <w:gridCol w:w="1276"/>
      </w:tblGrid>
      <w:tr w:rsidR="00943E89" w:rsidRPr="00D53915" w14:paraId="388B748E" w14:textId="77777777" w:rsidTr="001204FE">
        <w:tc>
          <w:tcPr>
            <w:tcW w:w="11766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046F2FDA" w14:textId="77777777" w:rsidR="00943E89" w:rsidRPr="001204FE" w:rsidRDefault="00943E89" w:rsidP="001204F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204FE">
              <w:rPr>
                <w:rFonts w:ascii="Times New Roman" w:hAnsi="Times New Roman" w:cs="Times New Roman"/>
                <w:b/>
                <w:sz w:val="22"/>
              </w:rPr>
              <w:t>Table S3. General Features of Rats</w:t>
            </w:r>
          </w:p>
        </w:tc>
      </w:tr>
      <w:tr w:rsidR="00943E89" w:rsidRPr="00D53915" w14:paraId="31E0991C" w14:textId="77777777" w:rsidTr="001204FE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3502D" w14:textId="77777777" w:rsidR="00943E89" w:rsidRPr="001204FE" w:rsidRDefault="00943E89" w:rsidP="001204F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27B5BF" w14:textId="77777777" w:rsidR="00943E89" w:rsidRPr="001204FE" w:rsidRDefault="00943E89" w:rsidP="001204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204FE">
              <w:rPr>
                <w:rFonts w:ascii="Times New Roman" w:hAnsi="Times New Roman" w:cs="Times New Roman"/>
                <w:sz w:val="22"/>
              </w:rPr>
              <w:t>0 week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7453B3" w14:textId="77777777" w:rsidR="00943E89" w:rsidRPr="001204FE" w:rsidRDefault="00943E89" w:rsidP="001204FE">
            <w:pPr>
              <w:rPr>
                <w:sz w:val="22"/>
              </w:rPr>
            </w:pPr>
          </w:p>
        </w:tc>
        <w:tc>
          <w:tcPr>
            <w:tcW w:w="48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BE8D9" w14:textId="77777777" w:rsidR="00943E89" w:rsidRPr="001204FE" w:rsidRDefault="00943E89" w:rsidP="001204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204FE">
              <w:rPr>
                <w:rFonts w:ascii="Times New Roman" w:hAnsi="Times New Roman" w:cs="Times New Roman"/>
                <w:sz w:val="22"/>
              </w:rPr>
              <w:t>6 weeks</w:t>
            </w:r>
          </w:p>
        </w:tc>
      </w:tr>
      <w:tr w:rsidR="00B45F0C" w:rsidRPr="00D53915" w14:paraId="10038FF8" w14:textId="77777777" w:rsidTr="001204F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05E9D91" w14:textId="77777777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CF87B7" w14:textId="1DDD7BEC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-op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962842" w14:textId="3197A913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934F55" w14:textId="6FF1B853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-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574453" w14:textId="20815D1A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-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3E4F2D4" w14:textId="77777777" w:rsidR="00B45F0C" w:rsidRPr="001204FE" w:rsidRDefault="00B45F0C" w:rsidP="00B45F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47E36" w14:textId="478D9AC7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-o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AADD98" w14:textId="6CC6BDDC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3F35A" w14:textId="6F2E5CB7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-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B8329" w14:textId="21252F6D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-S</w:t>
            </w:r>
          </w:p>
        </w:tc>
      </w:tr>
      <w:tr w:rsidR="00B45F0C" w:rsidRPr="00D53915" w14:paraId="70D3F617" w14:textId="77777777" w:rsidTr="001204F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3B6C8ED" w14:textId="77777777" w:rsidR="00B45F0C" w:rsidRPr="001204FE" w:rsidRDefault="00B45F0C" w:rsidP="00B45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04FE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470FE7" w14:textId="77777777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4F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39E8A9" w14:textId="77777777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4F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9F69C5" w14:textId="77777777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4F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A98442" w14:textId="77777777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4F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B439BB6" w14:textId="77777777" w:rsidR="00B45F0C" w:rsidRPr="001204FE" w:rsidRDefault="00B45F0C" w:rsidP="00B45F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B976C0" w14:textId="77777777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4F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0D713B" w14:textId="77777777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4F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BD90DD" w14:textId="77777777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4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6B6379" w14:textId="77777777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4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45F0C" w:rsidRPr="00D53915" w14:paraId="37B93B98" w14:textId="77777777" w:rsidTr="001204F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E94C818" w14:textId="77777777" w:rsidR="00B45F0C" w:rsidRPr="001204FE" w:rsidRDefault="00B45F0C" w:rsidP="00B45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04FE">
              <w:rPr>
                <w:rFonts w:ascii="Times New Roman" w:hAnsi="Times New Roman" w:cs="Times New Roman"/>
                <w:sz w:val="20"/>
                <w:szCs w:val="20"/>
              </w:rPr>
              <w:t>Age (week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CCFE62" w14:textId="77777777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4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47E23F" w14:textId="77777777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4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BF7369" w14:textId="77777777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4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BB6BE5" w14:textId="77777777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4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27077C" w14:textId="77777777" w:rsidR="00B45F0C" w:rsidRPr="001204FE" w:rsidRDefault="00B45F0C" w:rsidP="00B45F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56EAFA" w14:textId="77777777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4F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8144E0" w14:textId="77777777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4F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3C06DC" w14:textId="77777777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4F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E01CAF" w14:textId="77777777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4F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B45F0C" w:rsidRPr="00D53915" w14:paraId="0C8F487E" w14:textId="77777777" w:rsidTr="001204F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82FFDC6" w14:textId="77777777" w:rsidR="00B45F0C" w:rsidRPr="001204FE" w:rsidRDefault="00B45F0C" w:rsidP="00B45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04FE">
              <w:rPr>
                <w:rFonts w:ascii="Times New Roman" w:hAnsi="Times New Roman" w:cs="Times New Roman"/>
                <w:sz w:val="20"/>
                <w:szCs w:val="20"/>
              </w:rPr>
              <w:t>Body weight (BW, 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2780AD" w14:textId="77777777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4FE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  <w:r w:rsidRPr="001204FE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04F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804E54" w14:textId="77777777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4FE">
              <w:rPr>
                <w:rFonts w:ascii="Times New Roman" w:hAnsi="Times New Roman" w:cs="Times New Roman"/>
                <w:sz w:val="20"/>
                <w:szCs w:val="20"/>
              </w:rPr>
              <w:t>198±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49D26B" w14:textId="77777777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4FE">
              <w:rPr>
                <w:rFonts w:ascii="Times New Roman" w:hAnsi="Times New Roman" w:cs="Times New Roman"/>
                <w:sz w:val="20"/>
                <w:szCs w:val="20"/>
              </w:rPr>
              <w:t>201±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1A2DE9" w14:textId="77777777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4FE">
              <w:rPr>
                <w:rFonts w:ascii="Times New Roman" w:hAnsi="Times New Roman" w:cs="Times New Roman"/>
                <w:sz w:val="20"/>
                <w:szCs w:val="20"/>
              </w:rPr>
              <w:t>193±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6011B9" w14:textId="77777777" w:rsidR="00B45F0C" w:rsidRPr="001204FE" w:rsidRDefault="00B45F0C" w:rsidP="00B45F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94A406" w14:textId="77777777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4FE">
              <w:rPr>
                <w:rFonts w:ascii="Times New Roman" w:hAnsi="Times New Roman" w:cs="Times New Roman"/>
                <w:sz w:val="20"/>
                <w:szCs w:val="20"/>
              </w:rPr>
              <w:t>378±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654E66" w14:textId="77777777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4FE">
              <w:rPr>
                <w:rFonts w:ascii="Times New Roman" w:hAnsi="Times New Roman" w:cs="Times New Roman"/>
                <w:sz w:val="20"/>
                <w:szCs w:val="20"/>
              </w:rPr>
              <w:t>389±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7D7F31" w14:textId="77777777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4FE">
              <w:rPr>
                <w:rFonts w:ascii="Times New Roman" w:hAnsi="Times New Roman" w:cs="Times New Roman"/>
                <w:sz w:val="20"/>
                <w:szCs w:val="20"/>
              </w:rPr>
              <w:t>289±2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853000" w14:textId="77777777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4FE">
              <w:rPr>
                <w:rFonts w:ascii="Times New Roman" w:hAnsi="Times New Roman" w:cs="Times New Roman"/>
                <w:sz w:val="20"/>
                <w:szCs w:val="20"/>
              </w:rPr>
              <w:t>323±29*</w:t>
            </w:r>
          </w:p>
        </w:tc>
      </w:tr>
      <w:tr w:rsidR="00B45F0C" w:rsidRPr="00D53915" w14:paraId="1054BDFB" w14:textId="77777777" w:rsidTr="001204F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FDCD11A" w14:textId="77777777" w:rsidR="00B45F0C" w:rsidRPr="001204FE" w:rsidRDefault="00B45F0C" w:rsidP="00B45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04FE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4ECFA8" w14:textId="693825B9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81013A" w14:textId="2C263976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18D374" w14:textId="4FAA0041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74EA9F" w14:textId="72A56F41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E59BBAA" w14:textId="77777777" w:rsidR="00B45F0C" w:rsidRPr="001204FE" w:rsidRDefault="00B45F0C" w:rsidP="00B45F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8143CC" w14:textId="77777777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4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12B730" w14:textId="77777777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4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0A6A41" w14:textId="77777777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4FE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9B13D6" w14:textId="77777777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4FE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</w:tr>
      <w:tr w:rsidR="00B45F0C" w:rsidRPr="00D53915" w14:paraId="6F0D965F" w14:textId="77777777" w:rsidTr="001204FE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8F35E" w14:textId="77777777" w:rsidR="00B45F0C" w:rsidRPr="001204FE" w:rsidRDefault="00B45F0C" w:rsidP="00B45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04FE">
              <w:rPr>
                <w:rFonts w:ascii="Times New Roman" w:hAnsi="Times New Roman" w:cs="Times New Roman"/>
                <w:sz w:val="20"/>
                <w:szCs w:val="20"/>
              </w:rPr>
              <w:t>Heart W/BW (mg/g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D24EE" w14:textId="39902069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E98BF" w14:textId="74A29D80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6D2DF" w14:textId="7D6032E1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475AC" w14:textId="2FB5F5DA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33E53" w14:textId="77777777" w:rsidR="00B45F0C" w:rsidRPr="001204FE" w:rsidRDefault="00B45F0C" w:rsidP="00B45F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AACEC" w14:textId="77777777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4FE"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  <w:r w:rsidRPr="001204FE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04F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8D178" w14:textId="77777777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4FE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  <w:r w:rsidRPr="001204FE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04FE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8CC7A" w14:textId="77777777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4FE"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  <w:r w:rsidRPr="001204FE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04FE">
              <w:rPr>
                <w:rFonts w:ascii="Times New Roman" w:hAnsi="Times New Roman" w:cs="Times New Roman"/>
                <w:sz w:val="20"/>
                <w:szCs w:val="20"/>
              </w:rPr>
              <w:t>0.31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91CAC" w14:textId="77777777" w:rsidR="00B45F0C" w:rsidRPr="001204FE" w:rsidRDefault="00B45F0C" w:rsidP="00B45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4FE"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  <w:r w:rsidRPr="001204FE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04FE">
              <w:rPr>
                <w:rFonts w:ascii="Times New Roman" w:hAnsi="Times New Roman" w:cs="Times New Roman"/>
                <w:sz w:val="20"/>
                <w:szCs w:val="20"/>
              </w:rPr>
              <w:t>0.28*</w:t>
            </w:r>
          </w:p>
        </w:tc>
      </w:tr>
      <w:tr w:rsidR="00B45F0C" w:rsidRPr="00D53915" w14:paraId="22666FEB" w14:textId="77777777" w:rsidTr="001204FE">
        <w:tc>
          <w:tcPr>
            <w:tcW w:w="11766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EBAF0" w14:textId="1AF34E62" w:rsidR="00B45F0C" w:rsidRPr="001204FE" w:rsidRDefault="00B45F0C" w:rsidP="00B45F0C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204F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ote: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Un-op = unoperated</w:t>
            </w:r>
            <w:r w:rsidRPr="001204F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I-C</w:t>
            </w:r>
            <w:r w:rsidRPr="001204F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I-</w:t>
            </w:r>
            <w:r w:rsidRPr="001204F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ontrol;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I-S</w:t>
            </w:r>
            <w:r w:rsidRPr="001204F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I-circ-SNRK</w:t>
            </w:r>
            <w:r w:rsidRPr="001204F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; * p &lt; 0.05 VS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Un-op</w:t>
            </w:r>
          </w:p>
        </w:tc>
      </w:tr>
    </w:tbl>
    <w:p w14:paraId="05FE96FF" w14:textId="77777777" w:rsidR="00E65EB2" w:rsidRPr="00943E89" w:rsidRDefault="00E65EB2"/>
    <w:sectPr w:rsidR="00E65EB2" w:rsidRPr="00943E89" w:rsidSect="00C66832">
      <w:pgSz w:w="16838" w:h="11906" w:orient="landscape" w:code="9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602644" w14:textId="77777777" w:rsidR="00CA26D3" w:rsidRDefault="00CA26D3" w:rsidP="00943E89">
      <w:r>
        <w:separator/>
      </w:r>
    </w:p>
  </w:endnote>
  <w:endnote w:type="continuationSeparator" w:id="0">
    <w:p w14:paraId="734C4369" w14:textId="77777777" w:rsidR="00CA26D3" w:rsidRDefault="00CA26D3" w:rsidP="00943E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77F8EC" w14:textId="77777777" w:rsidR="00CA26D3" w:rsidRDefault="00CA26D3" w:rsidP="00943E89">
      <w:r>
        <w:separator/>
      </w:r>
    </w:p>
  </w:footnote>
  <w:footnote w:type="continuationSeparator" w:id="0">
    <w:p w14:paraId="38D331D7" w14:textId="77777777" w:rsidR="00CA26D3" w:rsidRDefault="00CA26D3" w:rsidP="00943E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EB4"/>
    <w:rsid w:val="000261F0"/>
    <w:rsid w:val="003E467C"/>
    <w:rsid w:val="004A5CCB"/>
    <w:rsid w:val="004B7C90"/>
    <w:rsid w:val="004E690E"/>
    <w:rsid w:val="0054412C"/>
    <w:rsid w:val="006A2ECA"/>
    <w:rsid w:val="00943E89"/>
    <w:rsid w:val="009C7C16"/>
    <w:rsid w:val="00B45F0C"/>
    <w:rsid w:val="00BC3487"/>
    <w:rsid w:val="00C66832"/>
    <w:rsid w:val="00CA26D3"/>
    <w:rsid w:val="00E65EB2"/>
    <w:rsid w:val="00EB29CE"/>
    <w:rsid w:val="00EC2050"/>
    <w:rsid w:val="00EE6EB4"/>
    <w:rsid w:val="00F63942"/>
    <w:rsid w:val="00FD5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D2ACF2"/>
  <w15:chartTrackingRefBased/>
  <w15:docId w15:val="{CDB2BE25-5754-4643-97AA-6316D20A9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3E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2E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43E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43E8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43E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43E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fei deng</dc:creator>
  <cp:keywords/>
  <dc:description/>
  <cp:lastModifiedBy>yunfei deng</cp:lastModifiedBy>
  <cp:revision>9</cp:revision>
  <dcterms:created xsi:type="dcterms:W3CDTF">2019-05-07T06:29:00Z</dcterms:created>
  <dcterms:modified xsi:type="dcterms:W3CDTF">2020-04-17T15:59:00Z</dcterms:modified>
</cp:coreProperties>
</file>